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F7C" w:rsidRDefault="00652F7C">
      <w:r w:rsidRPr="00D12040">
        <w:rPr>
          <w:rFonts w:ascii="Arial" w:hAnsi="Arial" w:cs="Arial"/>
          <w:b/>
        </w:rPr>
        <w:t>SUPPORTING INFORMATION</w:t>
      </w:r>
      <w:r>
        <w:t xml:space="preserve"> </w:t>
      </w:r>
    </w:p>
    <w:p w:rsidR="00652F7C" w:rsidRPr="005D116D" w:rsidRDefault="00652F7C">
      <w:pPr>
        <w:rPr>
          <w:rFonts w:cstheme="minorHAnsi"/>
        </w:rPr>
      </w:pPr>
      <w:r>
        <w:t xml:space="preserve">Supporting Information for Peral et al: </w:t>
      </w:r>
      <w:r w:rsidR="005D116D" w:rsidRPr="005D116D">
        <w:rPr>
          <w:rFonts w:cstheme="minorHAnsi"/>
          <w:bCs/>
        </w:rPr>
        <w:t>The inappropriate use of time-to-independence influences estimates of activity patterns of free-ranging mammals derived from camera traps</w:t>
      </w:r>
    </w:p>
    <w:p w:rsidR="000874AF" w:rsidRDefault="00652F7C">
      <w:r>
        <w:t>TABLE</w:t>
      </w:r>
      <w:r w:rsidR="000874AF">
        <w:t xml:space="preserve"> S1 </w:t>
      </w:r>
      <w:r w:rsidR="000874AF" w:rsidRPr="000874AF">
        <w:t>List of open-access publications, extracted from Web of Science (1998-2021), that use camera traps to de</w:t>
      </w:r>
      <w:r w:rsidR="000874AF">
        <w:t>scribe animal activity patterns, indicating whether or not time-to-independence (TTI) was applied</w:t>
      </w:r>
      <w:r w:rsidR="00FC4C3F">
        <w:t>,</w:t>
      </w:r>
      <w:r w:rsidR="000874AF">
        <w:t xml:space="preserve"> and if so, the duration of this time-to independence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7650"/>
        <w:gridCol w:w="709"/>
        <w:gridCol w:w="708"/>
      </w:tblGrid>
      <w:tr w:rsidR="000874AF" w:rsidRPr="000874AF" w:rsidTr="000874AF">
        <w:trPr>
          <w:trHeight w:val="340"/>
        </w:trPr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874AF" w:rsidRPr="000874AF" w:rsidRDefault="000874AF" w:rsidP="00216763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b/>
                <w:color w:val="000000"/>
                <w:lang w:eastAsia="en-ZA"/>
              </w:rPr>
            </w:pPr>
            <w:r w:rsidRPr="000874AF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74AF" w:rsidRPr="000874AF" w:rsidRDefault="000874AF" w:rsidP="0021676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ZA"/>
              </w:rPr>
            </w:pPr>
            <w:r w:rsidRPr="000874AF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>TTI?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874AF" w:rsidRPr="000874AF" w:rsidRDefault="000874AF" w:rsidP="0021676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ZA"/>
              </w:rPr>
            </w:pPr>
            <w:r w:rsidRPr="000874AF">
              <w:rPr>
                <w:rFonts w:ascii="Calibri" w:eastAsia="Times New Roman" w:hAnsi="Calibri" w:cs="Calibri"/>
                <w:b/>
                <w:color w:val="000000"/>
                <w:lang w:eastAsia="en-ZA"/>
              </w:rPr>
              <w:t>Time</w:t>
            </w:r>
          </w:p>
        </w:tc>
      </w:tr>
      <w:tr w:rsidR="00216763" w:rsidRPr="00216763" w:rsidTr="00F42A8B">
        <w:trPr>
          <w:trHeight w:val="20"/>
        </w:trPr>
        <w:tc>
          <w:tcPr>
            <w:tcW w:w="76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16763" w:rsidRPr="00216763" w:rsidRDefault="00216763" w:rsidP="00216763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Ramesh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harmalingam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Downs, Colleen T.; 2013. Impact Of Farmland Use On Population Density And Activity Patterns Of Serval In South Africa.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mma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94: 1460-1470. DOI: 10.1644/13-Mamm-A-063.1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63" w:rsidRPr="00216763" w:rsidRDefault="00216763" w:rsidP="002167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763" w:rsidRPr="00216763" w:rsidRDefault="00216763" w:rsidP="002167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1 Min</w:t>
            </w:r>
          </w:p>
        </w:tc>
      </w:tr>
      <w:tr w:rsidR="00216763" w:rsidRPr="00216763" w:rsidTr="00F42A8B">
        <w:trPr>
          <w:trHeight w:val="20"/>
        </w:trPr>
        <w:tc>
          <w:tcPr>
            <w:tcW w:w="76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763" w:rsidRPr="00216763" w:rsidRDefault="00216763" w:rsidP="00216763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aranth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K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Ulla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rivaths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Arjun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Vasudev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ivy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ur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ahi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arameshwara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avishanka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Kumar, N. Samba; 2017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pati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-Temporal Interactions Facilitate Large Carnivore Sympatry Across A Resource Gradient. Proceedings Of The Royal Society B-Biological Sciences 284. DOI: 10.1098/Rspb.2016.1860.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763" w:rsidRPr="00216763" w:rsidRDefault="00216763" w:rsidP="002167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763" w:rsidRPr="00216763" w:rsidRDefault="00216763" w:rsidP="002167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1 Min</w:t>
            </w:r>
          </w:p>
        </w:tc>
      </w:tr>
      <w:tr w:rsidR="00216763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6763" w:rsidRPr="00216763" w:rsidRDefault="00216763" w:rsidP="00216763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Kays, Roland; Costello, Robert; Forrester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avi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Baker, Megan C.; Parsons, Arielle W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alie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Elizabeth L.; Hess, George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illspaugh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Joshua J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cShe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William; 2015. Cats Are Rare Where Coyotes Roam.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mma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96: 981-987. DOI: 10.1093/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mamma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/Gyv100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763" w:rsidRPr="00216763" w:rsidRDefault="00216763" w:rsidP="002167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763" w:rsidRPr="00216763" w:rsidRDefault="00216763" w:rsidP="002167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1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Una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Y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Eryilmaz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A.; 2020. Jungle Cat (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Feli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hau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chrebe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1777) Population Density Estimates, Activity Pattern And Spatiotemporal Interactions With Humans And Other Wildlife Species In Turkey. Applied Ecology And Environmental Research 18: 5873-5890. DOI: 10.15666/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ee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/1804_58735890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5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ottstock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Thomas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oettert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Thomas; Zeller, Ulrich; 2020. Relatively Undisturbed African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avanna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- An Important Reference For Assessing Wildlife Responses To Livestock Grazing Systems In European Rangelands. Global Ecology And Conservation 23. DOI: 10.1016/J.Gecco.2020.E01124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5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iet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Rebecca L.; Meek, Paul D.; Dickman, Christopher R.; Lisle, Allan; Leung, Luke K. -P.; 2017. Diel Activity Patterns Of Northern Australian Small Mammals: Variation, Fixity, And Plasticity.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mma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98: 848-857. DOI: 10.1093/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mamma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/Gyx003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5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rricond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-Sanchez, David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dde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orten; Kulkarni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bhijeet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Vanak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Abi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amim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2019. Scale-Dependent Strategies For Coexistence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esocarnivore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In Human-Dominated Landscapes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iotropic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51: 781-791. DOI: 10.1111/Btp.12705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1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ichardson, Matthew L.; 2017. Daily And Monthly Activity Of Brown Bears (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Ursus</w:t>
            </w:r>
            <w:proofErr w:type="spellEnd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arcto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) Near A Proposed Industrial Project In Coastal British Columbia. Western North American Naturalist 77: 118-123. DOI: 10.3398/064.077.0113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1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Allen, M. L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ibaran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. C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Utoy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L.; Krofel, M.; 2020. Terrestrial Mammal Community Richness And Temporal Overlap Between Tigers And Other Carnivores In Bukit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arisa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Selatan National Park, Sumatra. Animal Biodiversity And Conservation 43: 97-107. DOI: 10.32800/Abc.2020.43.0097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Luo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a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Yang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huangmi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Zhou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uami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Seitz, Michael; Wu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ongji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Ran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iangho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2019. Habitat Use And Diel Activity Pattern Of The Tibetan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nowcock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(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Tetraogallust</w:t>
            </w:r>
            <w:proofErr w:type="spellEnd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tibetanu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): A Case Study Using Camera Traps For Surveying High-Elevation Bird Species. Avian Research 10. DOI: 10.1186/S40657-019-0144-Y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Zou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Fashe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Zhang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Qia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Zhang, Min; Lee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yu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-Bok; Wang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Xinca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Gong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ueni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Yang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hangte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2019. Temporal Patterns Of Three Sympatric Pheasant Species In The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anli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Mountains: N-Mixture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odeli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Applied To Detect Abundance. Avian Research 10. DOI: 10.1186/S40657-019-0181-6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Wang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iwe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Allen, Maximilian L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Wilmer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Christopher C.; 2015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esopredato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Spatial And Temporal Responses To Large Predators And Human Development In The Santa Cruz Mountains Of California. Biological Conservation 190: 23-33. DOI: 10.1016/J.Biocon.2015.05.007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Zhang, Jindong; Hull, Vanessa; Ouyang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Zhiyu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Li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engu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Connor, Thomas; Yang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ongb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Zhang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Zeju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ilet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Brad; Zhang, Hemin; Liu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iangu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; 2017. Divergent Responses Of Sympatric Species To Livestock Encroachment At Fine Spatiotemporal Scales. Biological Conservation 209: 119-129. DOI: 10.1016/J.Biocon.2017.02.014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Osorio, Christian; Munoz, Ana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uard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Nicolas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onacic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Cristian; Kelly, Marcella; 2020. Exotic Prey Facilitate Coexistence Between Pumas And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ulpe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Foxes In The Andes Of Central Chile. Diversity-Basel 12. DOI: 10.3390/D12090317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Vilell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arc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Ferrandiz-Rovi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rion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ayo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Ferra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; 2020. Coexistence Of Predators In Time: Effects Of Season And Prey Availability On Species Activity Within A Mediterranean Carnivore Guild. Ecology And Evolution 10: 11408-11422. DOI: 10.1002/Ece3.6778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lastRenderedPageBreak/>
              <w:t xml:space="preserve">Easter, Tara; Bouley, Paola; Carter, Neil; 2020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ntraguild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Dynamics Of Understudied Carnivores In A Human-Altered Landscape. Ecology And Evolution 10: 5476-5488. DOI: 10.1002/Ece3.6290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asidhra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elvadura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dil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urfati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amda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ohd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aifulnizam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Samantha, Liza D.; Aziz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ajjib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amarudi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orizah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ua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Chong Leong; Turner, Edgar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zha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adru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; 2016. Habitat Occupancy Patterns And Activity Rate Of Native Mammals In Tropical Fragmented Peat Swamp Reserves In Peninsular Malaysia. Forest Ecology And Management 363: 140-148. DOI: 10.1016/J.Foreco.2015.12.037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hatterjee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ilanja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; Nigam, Parag; Habib, Bilal; 2020. Population Estimate, Habitat-Use And Activity Patterns Of The Honey Badger In A Dry-Deciduous Forest Of Central India. Frontiers In Ecology And Evolution 8. DOI: 10.3389/Fevo.2020.585256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Ota, Ayana; Takagi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Etsur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Yasuda, Masatoshi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ashim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zla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osak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etsur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umat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Shinya; 2019. Effects Of Nonlethal Tourist Activity On The Diel Activity Patterns Of Mammals In A National Park In Peninsular Malaysia. Global Ecology And Conservation 20. DOI: 10.1016/J.Gecco.2019.E00772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Fan, Fan; Bu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onglia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cShe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William J.; Shen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Xiaol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Li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inbi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V.; Li, Sheng; 2020. Seasonal Habitat Use And Activity Patterns Of Blood Pheasant 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Ithaginis</w:t>
            </w:r>
            <w:proofErr w:type="spellEnd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Cruentusb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In The Presence Of Free-Ranging Livestock. Global Ecology And Conservation 23. DOI: 10.1016/J.Gecco.2020.E01155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Tian, Cheng; Zhang, Yu-Yang; Liu, Zheng-Xiao; Dayananda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uddh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Fu, Xiao-Bo; Yuan, Dan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u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Zheng-Bin; Luo, Chun-Ping; Li, Jun-Qing; 2020. Temporal Niche Patterns Of Large Mammals In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Wangla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National Nature Reserve, China. Global Ecology And Conservation 22. DOI: 10.1016/J.Gecco.2020.E01015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ersacol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Elena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astramidjaj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Wiwit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ayadi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Yaya; Macdonald, David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heyn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Susan M.; 2019. Occupancy Patterns Of Ungulates And Pig-Tailed Macaques Across Regenerating And Anthropogenic Forests On Borneo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ystrix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-Italian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mma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30: 126-133. DOI: 10.4404/Hystrix-00177-2019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iller, Jennifer R. B.; Pitman, Ross T.; Mann, Gareth K. H.; Fuller, Angela K.; Balme, Guy A.; 2018. Lions And Leopards Coexist Without Spatial, Temporal Or Demographic Effects Of Interspecific Competition. Journal Of Animal Ecology 87: 1709-1726. DOI: 10.1111/1365-2656.12883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Xu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ado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Li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i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age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ul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Zhang Yu; Dai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unchua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Li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iqia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2018. Activity Patterns And Resource Partitioning: Seven Species At Watering Sites In The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ltu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Mountains, China. Journal Of Arid Land 10: 959-967. DOI: 10.1007/S40333-018-0028-8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Lee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wa-Ji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Ha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eong-Wook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Park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eong-Joo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; Kim, Woo-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ue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Cha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in-Yeo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Park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i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-Young; Choi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eu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-Se; Chung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hu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-Un; Oh, Hong-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hik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; 2019. A Study On The Analysis Of Mammals' Activity Patterns And The Effect Of Human Hiker Interference Using Camera Trapping. Journal Of Asia-Pacific Biodiversity 12: 57-62. DOI: 10.1016/J.Japb.2018.11.009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ugerw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adru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du Preez, Byron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allent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Lucy A.; Loveridge, Andrew J.; Macdonald, David W.; 2017. </w:t>
            </w:r>
            <w:proofErr w:type="gram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ncreased Foraging Success Or Competitor Avoidance?</w:t>
            </w:r>
            <w:proofErr w:type="gram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Diel Activity Of Sympatric Large Carnivores.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mma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98: 1443-1452. DOI: 10.1093/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mamma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/Gyx090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Blake, John G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osque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Diego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oisell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Bette A.; Swing, Kelly; Guerra, Jaime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om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David; 2016. Spatial And Temporal Activity Patterns Of Ocelots 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Leopardus</w:t>
            </w:r>
            <w:proofErr w:type="spellEnd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Pardali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In Lowland Forest Of Eastern Ecuador.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mma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97: 455-463. DOI: 10.1093/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mamma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/Gyv190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ott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Ryan T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Eppert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Amy A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Wiegma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Timothy J.; Rodriguez, Abner; Blankenship, Steven R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sseli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Ellen M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arle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Wyatt M.; Wagner, Abigail P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Ullrich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Sierra E.; Allen, Gabrielle R.; Mooring, Michael S.; 2020. Circadian Activity Patterns Of Mammalian Predators And Prey In Costa Rica.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mma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101: 1313-1331. DOI: 10.1093/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mamma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/Gyaa103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inki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idout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M. S.; 2011. Assessing Tiger-Prey Interactions In Sumatran Rainforests. Journal Of Zoology 284: 224-229. DOI: 10.1111/J.1469-7998.2011.00801.X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ischof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R.; Ali, H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abi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M.; Hameed, S.; Nawaz, M. A.; 2014. Being The Underdog: An Elusive Small Carnivore Uses Space With Prey And Time Without Enemies. Journal Of Zoology 293: 40-48. DOI: 10.1111/Jzo.12100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Zann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ichele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rivi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Francesca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rignoli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Stefano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polloni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arco; </w:t>
            </w:r>
            <w:r w:rsidR="00414B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01</w:t>
            </w: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. Estimation Of Spatial And Temporal Overlap In Three Ungulate Species In A Mediterranean Environment. Mammal Research. DOI: 10.1007/S13364-020-00548-1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asphon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kchousanh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amle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Jan F.; Macdonald, David W.; 2020. Temporal Partitioning By Felids, Dholes And Their Potential Prey In Northern Laos. Mammal Research 65: 679-689. DOI: 10.1007/S13364-020-00524-9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Mori, Emiliano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ndreon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Alley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ecer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Francesco; Magi, Matteo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azzer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Lorenzo; 2020. Patterns Of Activity Rhythms Of Invasive Coypus</w:t>
            </w:r>
            <w:r w:rsidR="00414B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myocastor</w:t>
            </w:r>
            <w:proofErr w:type="spellEnd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Coypus</w:t>
            </w:r>
            <w:r w:rsid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nferred Through Camera-Trapping. Mammalian Biology 100: 591-599. DOI: 10.1007/S42991-020-00052-8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enov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imita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I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Zlatanov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Diana P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toynov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Emilian H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eshev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rist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V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rozdanov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tana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P.; 2018. Feeding Site Usage By Griffon Vultures (</w:t>
            </w:r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Gyps 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fulvu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) In Bulgaria Revealed By Camera Traps. Nature Conservation Research 3: 2-12. DOI: 10.24189/Ncr.2018.020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lastRenderedPageBreak/>
              <w:t>Sidorchuk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Natalia V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ozhnov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Viatcheslav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V.; 2018. Daily Activity Of The European Badger (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Meles</w:t>
            </w:r>
            <w:proofErr w:type="spellEnd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mele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ustelida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rnivo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) On Setts In Darwin Reserve And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esche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National Park (Russia) In Summer And Autumn. Nature Conservation Research 3: 47-56. DOI: 10.24189/Ncr.2018.032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Li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i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Xu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ado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Zhang, Yu; Dong, Wei; Shan, Guoyu; Sun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uiqia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Hacker, Charlotte; Wu, Bo; Li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iqia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; 2020. Spatial And Temporal Activity Patterns Of Golden Takin (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Budorcas</w:t>
            </w:r>
            <w:proofErr w:type="spellEnd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taxicolor</w:t>
            </w:r>
            <w:proofErr w:type="spellEnd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bedfordi</w:t>
            </w:r>
            <w:proofErr w:type="spellEnd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)</w:t>
            </w: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Recorded By Camera Trapping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eerj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8. DOI: 10.7717/Peerj.10353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aruso, Nicolas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ucherin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auro; Fortin, Daniel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sanav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Emma B.; 2016. Species-Specific Responses Of Carnivores To Human-Induced Landscape Changes In Central Argentina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lo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One 11. DOI: 10.1371/Journal.Pone.0150488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aruso, Nicolas; Valenzuela, Alejandro E. J.; Burdett, Christopher L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uengo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Vidal, Estela M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irochi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Diego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sanav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Emma B.; 2018. Summer Habitat Use And Activity Patterns Of Wild Boar </w:t>
            </w:r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Sus 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Scrof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In Rangelands Of Central Argentina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lo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One 13. DOI: 10.1371/Journal.Pone.0206513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haudhary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ohit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Zeh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aznee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usav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z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Khan, Jamal Ahmad; 2020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pati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-Temporal Partitioning And Coexistence Between Leopard (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Panthera</w:t>
            </w:r>
            <w:proofErr w:type="spellEnd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pardus</w:t>
            </w:r>
            <w:proofErr w:type="spellEnd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fusc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) And Asiatic Lion (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Panthera</w:t>
            </w:r>
            <w:proofErr w:type="spellEnd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leo</w:t>
            </w:r>
            <w:proofErr w:type="spellEnd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persic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) In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i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Protected Area, Gujarat, India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lo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One 15. DOI: 10.1371/Journal.Pone.0229045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hap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ancha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Kelly, Marcella J.; Pradhan, Narendra Man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abu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; 2019. Elephant (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Elephas</w:t>
            </w:r>
            <w:proofErr w:type="spellEnd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Maximus</w:t>
            </w: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) Temporal Activity, Distribution, And Habitat Use Patterns On The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iger'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Forgotten Trails Across The Seasonally Dry, Subtropical, Hilly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huri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Forests Of Nepal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lo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One 14. DOI: 10.1371/Journal.Pone.0216504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de Oliveira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Emil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ilvei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Fontou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Rodrigues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noe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Ludwig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ever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agnus Machado; dos Santos, Tiago Gomes; Kasper, Carlos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enhu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2020. </w:t>
            </w:r>
            <w:proofErr w:type="spellStart"/>
            <w:proofErr w:type="gram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Who'S</w:t>
            </w:r>
            <w:proofErr w:type="spellEnd"/>
            <w:proofErr w:type="gram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Afraid Of The Big Bad Boar? Assessing The Effect Of Wild Boar Presence On The Occurrence And Activity Patterns Of Other Mammals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lo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One 15. DOI: 10.1371/Journal.Pone.0235312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Edwards, Sarah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oack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Jenny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eyn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Louis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odenwoldt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iethardt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r w:rsidR="00414B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2015</w:t>
            </w: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. Are Camera Traps A Reliable Method For Estimating Activity Patterns? A Case Study Comparing Technologies For Estimating Brown Hyaena Activity Curves. Remote Sensing In Ecology And Conservation. DOI: 10.1002/Rse2.175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Blake, John G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osque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Diego; Guerra, Jaime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oisell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Bette A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om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David; Swing, Kelly; 2014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asun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- A Hotspot For Jaguars 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Panthera</w:t>
            </w:r>
            <w:proofErr w:type="spellEnd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Onc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(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rnivo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: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Felida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)? Camera-Traps And Jaguar Activity At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iputin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Biodiversity Station, Ecuador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evist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De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iologi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Tropical 62: 689-698. DOI: 10.15517/Rbt.V62I2.11115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Mooring, Michael S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Eppert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Amy A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ott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Ryan T.; 2020. Natural Selection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elanism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In Costa Rican Jaguar And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ncill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: A Test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loger'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Rule And The Temporal Segregation Hypothesis. Tropical Conservation Science 13. DOI: 10.1177/1940082920910364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414B26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ott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Ryan T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Eppert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Amy A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Wiegma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Timothy J.; Blankenship, Steven R.; Rodriguez, Abner; Wagner, Abigail P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Ullrich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Sierra E.; Allen, Gabrielle R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arle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Wyatt M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sseli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Ellen M.; Mooring, Michael S.; 2020. Does Moonlight Increase Predation Risk For Elusive Mammals In Costa Rica? Tropical Conservation Science 13. DOI: 10.1177/1940082920952405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Dou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ailo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Yang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aita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Smith, James L. D.; Feng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imi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Wang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ianmi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Ge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ianpi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; 2019. Prey Selection Of Amur Tigers In Relation To The Spatiotemporal Overlap With Prey Across The Sino-Russian Border. Wildlife Biology. DOI: 10.2981/Wlb.00508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arre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Aida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alazo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Santiago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fons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Ivan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Quenett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Pierre-Yves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atet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Antoni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mar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Jean-Jacques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arret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Xavier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oncalve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Salvador; Guillen, Jordi; Mir, Sergio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at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Ramon; Rodriguez, Joan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entille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Jerome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Xicol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Laura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eler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Yolanda; 2020. Activity Patterns In The Reintroduced Pyrenean Brown Bear Population. Mammal Research 65: 435-444. DOI: 10.1007/S13364-020-00507-W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Zhao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uoji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Yang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aita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Xi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Bing; Gong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ina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Ge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ianpi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Feng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imi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2020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pati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-Temporal Coexistence Of Sympatric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esocarnivore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With A Single Apex Carnivore In A Fine-Scale Landscape. Global Ecology And Conservation 21. DOI: 10.1016/J.Gecco.2019.E00897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Maria Avila-Najera, Dulce; Antonio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azcano-Barrer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arco; Chavez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uauhtemoc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; Perez-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Elizald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Sergio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iga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Barbara; David Mendoza, German; 2019. Habitat Use Of Jaguar (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Panthera</w:t>
            </w:r>
            <w:proofErr w:type="spellEnd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onc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) In A Tropical Forest In Northern Quintana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o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exico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evist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Mexicana De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iodiversidad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90. DOI: 10.22201/Ib.20078706E.2019.90.2186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3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ruz, Paula; Eugenia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ezz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aria; De Angelo, Carlos; Varela, Diego; Di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itett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ario S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avioi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Agustin; 2018. Effects Of Human Impacts On Habitat Use, Activity Patterns And Ecological Relationships Among Medium And Small Felids Of The Atlantic Forest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lo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One 13. DOI: 10.1371/Journal.Pone.0200806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Tan, Chia L.; Yang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eqi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iu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efe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2013. Into The Night: Camera Traps Reveal Nocturnal Activity In A Presumptive Diurnal Primate, 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Rhinopithecus</w:t>
            </w:r>
            <w:proofErr w:type="spellEnd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414B2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Brelich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. Primates 54: 1-6. DOI: 10.1007/S10329-012-0318-2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lastRenderedPageBreak/>
              <w:t>Beirn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Christopher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illco-Huarcay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uthmer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Jennifer Serrano-Rojas, Shirley; Whitworth, Andrew; 2017. Terrestrial Camera Traps: Essential Tool For The Detection And Future Monitoring Of The Critically Endangered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i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curassow 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pauxi</w:t>
            </w:r>
            <w:proofErr w:type="spellEnd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koepckea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. Endangered Species Research 32: 145-152. DOI: 10.3354/Esr00802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galhae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Laura Martins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rbek-Artuj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Ana Carolina; 2019. Plasticity In The Timing Of Activity In The Red-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umped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Agouti, 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Dasyprocta</w:t>
            </w:r>
            <w:proofErr w:type="spellEnd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leporin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(Mammalia: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odenti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), In The Atlantic Forest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outheaster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Brazil. Biota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eotropic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19. DOI: 10.1590/1676-0611-Bn-2018-0625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uhne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Vanessa V.; De Lima, R. E. M.; Santos, J. F.; Machado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Filh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L. C. P.; 2013. Habitat Use And Circadian Pattern Of Solitary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inamou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Tinamus</w:t>
            </w:r>
            <w:proofErr w:type="spellEnd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Solitariu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In A Southern Brazilian Atlantic Rainforest. Bird Conservation International 23: 78-82. DOI: 10.1017/S0959270912000147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raipe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. E.; Oliveira-Santos, L. G. R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oulart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F. V. B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ortat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. A.; Miller, P. R. M.; Caceres, N. C.; 2014. The Role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elanism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In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ncilla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On The Temporal Segregation Of Nocturnal Activity. Brazilian Journal Of Biology 74: 142-145. DOI: 10.1590/1519-6984.14312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euchtenberge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C.; de Oliveira, E. S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riolatt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L. P.; Kasper, C. B.; 2018. Activity Pattern Of Medium And Large Sized Mammals And Density Estimates Of 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Cuniculus</w:t>
            </w:r>
            <w:proofErr w:type="spellEnd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Pac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(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odenti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: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uniculida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) In The Brazilian Pampa. Brazilian Journal Of Biology 78: 697-705. DOI: 10.1590/1519-6984.174403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Mills, David R.; San, Emmanuel Do Linh; Robinson, Hugh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sok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Sam; Slotow, Rob; Hunter, Luke; 2019. Competition And Specialization In An African Forest Carnivore Community. Ecology And Evolution 9: 10092-10108. DOI: 10.1002/Ece3.5391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Lara-Diaz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allel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E.; Coronel-Arellano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el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Lopez-Gonzalez, Carlos A.; Sanchez-Rojas, Gerardo; Esteban Martinez-Gomez, Juan; 2018. Activity And Resource Selection Of A Threatened Carnivore: The Case Of Black Bears In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orthwester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Mexico. Ecosphere 9. DOI: 10.1002/Ecs2.1923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Brzezinski, Marcin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edlikowsk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Jan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oma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Ew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2019. Space Use, Habitat Selection And Daily Activity Of Water Voles 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Arvicola</w:t>
            </w:r>
            <w:proofErr w:type="spellEnd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amphibiu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Co-Occurring With The Invasive American Mink 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Neovison</w:t>
            </w:r>
            <w:proofErr w:type="spellEnd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vison</w:t>
            </w: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. Folia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Zoologic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68: 21-28. DOI: 10.25225/Fozo.040.2019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ssa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Rodrigo L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aschoa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Ana Maria O.; Bailey, Larissa L.; Doherty, Paul F., Jr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hiarell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Adriano G.; 2016. Ecological Interactions Between Ocelots And Sympatric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esocarnivore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In Protected Areas Of The Atlantic Forest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outheaster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Brazil.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mma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97: 1634-1644. DOI: 10.1093/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mamma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/Gyw129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Fonturbe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Francisco E.; Candia, Alina B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ott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-Mahan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rezz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2014. Nocturnal Activity Patterns Of The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onit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Del Monte (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Dromiciops</w:t>
            </w:r>
            <w:proofErr w:type="spellEnd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gliroide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) In Native And Exotic Habitats.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mma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95: 1199-1206. DOI: 10.1644/13-Mamm-A-304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id, Bruno; Oliveira-Santos, Luiz Gustavo R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oura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uilherm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; 2015. The Relationship Between External Temperature And Daily Activity In A Large Rodent (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Dasyprocta</w:t>
            </w:r>
            <w:proofErr w:type="spellEnd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azara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) In The Brazilian Pantanal. Journal Of Tropical Ecology 31: 469-472. DOI: 10.1017/S0266467415000309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Gouda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ushant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Chauhan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etrapa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Singh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eth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anmeja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ahu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emant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Kumar; 2020. Daily Activity Pattern Of Malayan Sun Bear In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amp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Tiger Reserve, Mizoram, India. Journal Of Wildlife And Biodiversity 4: 56-64. DOI: 10.22120/Jwb.2020.117400.1103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armse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Bart J.; Sanchez, Emma; Figueroa, Omar A.; Gutierrez, Said M.; Doncaster, C. Patrick; Foster, Rebecca J.; 2019. Ecology Of A Versatile Canid In The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eotropic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: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ra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Foxes (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Urocyon</w:t>
            </w:r>
            <w:proofErr w:type="spellEnd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cinereoargenteu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) In Belize, Central America. Mammal Research 64: 319-332. DOI: 10.1007/S13364-018-00413-2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o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eroe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Hofmeester, Tim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agnvald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2020. The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ostel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: An Adjusted Camera Trapping Device As A Promising Non-Invasive Tool To Study And Monitor Small Mustelids. Mammal Research 65: 843-853. DOI: 10.1007/S13364-020-00513-Y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de Oliveira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rci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eit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de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Fari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Peres, Pedro Henrique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Vogliott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Alexandre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rotta-Net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Francisco; Koester de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zeved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Allyson Diaz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ervei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os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Fernanda; do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asciment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uilherm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Batista; Peruzzi, Nelson Jose; Carranza, Juan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arbant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Duarte, Jose Mauricio; 2016. Phylogenetic Signal In The Circadian Rhythm Of Morphologically Convergent Species Of Neotropical Deer. Mammalian Biology 81: 281-289. DOI: 10.1016/J.Mambio.2016.01.004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arvalho, William Douglas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osalin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Luis Miguel; Godoy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i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ant'An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M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iorget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arilia F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dani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Cristina Harumi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Esberard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Carlos E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ustos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2019. Temporal Activity Of Rural Free-Ranging Dogs: Implications For The Predator And Prey Species In The Brazilian Atlantic Forest. </w:t>
            </w:r>
            <w:proofErr w:type="spellStart"/>
            <w:proofErr w:type="gram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eobiot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:</w:t>
            </w:r>
            <w:proofErr w:type="gram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55-74. DOI: 10.3897/Neobiota.45.30645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Dobbins, Michael T.; Steinberg, Michael K.; Broadbent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Ebe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N.; Ryan, Sadie J.; 2018. Habitat Use, Activity Patterns And Human Interactions With Jaguars 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Panthera</w:t>
            </w:r>
            <w:proofErr w:type="spellEnd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onc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In Southern Belize. Oryx 52: 276-281. DOI: 10.1017/S0030605317000308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ravagg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Anthony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att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aria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Vallel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arie-Claire; Hogg, Kayleigh; Freeman, Marianne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Fadae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Erfa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Dick, Jaimie T. A.; Montgomery, W. Ian; Reid, Neil; Tosh, David G.; 2018. Seasonal And Predator-Prey Effects On Circadian Activity Of Free-Ranging Mammals Revealed By Camera Traps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eerj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6. DOI: 10.7717/Peerj.5827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lastRenderedPageBreak/>
              <w:t xml:space="preserve">Gardner, Penny C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oossen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Benoit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Wer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Jocelyn Goon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E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retzschma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Petra; Bohm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orste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Vaughan, Ian P.; 2018. Spatial And Temporal Behavioural Responses Of Wild Cattle To Tropical Forest Degradation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lo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One 13. DOI: 10.1371/Journal.Pone.0195444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erez-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rine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Gabriela; Santos-Moreno, Antonio; 2014. Density, Distribution, And Activity Of The Ocelot 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Leopardus</w:t>
            </w:r>
            <w:proofErr w:type="spellEnd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Pardali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(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rnivo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: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Felida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) In Southeast Mexican Rainforests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evist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De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iologi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Tropical 62: 1421-1432. DOI: 10.15517/Rbt.V62I4.12941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proofErr w:type="gram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ncrenaz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arc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ollman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ahe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Meijaard, Erik; Hearn, Andrew J.; Ross, Joanna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amejim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iromitsu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oke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Brent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heyn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Susan M.; Stark, Danica J.; Gardner, Penny C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oossen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Benoit; Mohamed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zla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Bohm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orste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Matsuda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kk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akabayas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iyab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Lee, Shan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he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Bernard, Henry; Brodie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edediah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Wich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Serge; Fredriksson, Gabriella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any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or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Harrison, Mark E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anamor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Tomoko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retzschma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Petra; Macdonald, David W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ige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Peter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peha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Stephanie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mbu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aurentiu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N.; Wilting, Andreas; 2014.</w:t>
            </w:r>
            <w:proofErr w:type="gram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Coming Down From The Trees: Is Terrestrial Activity In Bornean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rangutan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Natural </w:t>
            </w:r>
            <w:r w:rsidR="008B05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r Disturbance Driven?</w:t>
            </w:r>
            <w:r w:rsidR="00E07F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Scientific Reports 4. DOI</w:t>
            </w:r>
            <w:proofErr w:type="gramStart"/>
            <w:r w:rsidR="00E07F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:</w:t>
            </w: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10.1038</w:t>
            </w:r>
            <w:proofErr w:type="gram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/Srep04024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Paulo Carbajal-Borges, Juan; Godinez-Gomez, Oscar; Mendoza, Eduardo; 2014. Density, Abundance And Activity Patterns Of The Endangered 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Tapirus</w:t>
            </w:r>
            <w:proofErr w:type="spellEnd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bairdii</w:t>
            </w:r>
            <w:proofErr w:type="spellEnd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n One Of Its Last Strongholds In Southern Mexico. Tropical Conservation Science 7: 100-114. DOI: 10.1177/194008291400700102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Oliveira-Santos, Luiz Gustavo R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raipe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auricio E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ortat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arcos A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Zucc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Carlos A.; Caceres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ilto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C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oulart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Fernando V. B.; 2012. Abundance Changes And Activity Flexibility Of The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ncill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Leopardus</w:t>
            </w:r>
            <w:proofErr w:type="spellEnd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8E207D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tigrinu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(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rnivo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: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Felida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), Appear To Reflect Avoidance Of Conflict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Zoologi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29: 115-120. DOI: 10.1590/S1984-46702012000200003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orchard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P.; 2013. Using Camera - Trap Data To Model Habitat Use By Wombats And Cattle In Australian Riparian Ecosystems. Applied Ecology And Environmental Research 11: 21-33. DOI: 10.15666/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ee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/1101_021033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ernandez-Perez, Edwin L.; Castillo-Vela, Guillermo; Garcia-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rmolej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Gabriela; Hidalgo-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ihart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irce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Contreras-Moreno, Fernando M.; Jesus-de La Cruz, Alejandro; Juarez-Lopez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ugier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; Reyna-Hurtado, Rafael; 2020. Ecological Relationships Between Collared Peccaries And Feral Pigs In Southern Mexico: Evidence For Niche Partitioning</w:t>
            </w:r>
            <w:proofErr w:type="gram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.</w:t>
            </w:r>
            <w:proofErr w:type="gram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evist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Mexicana De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iodiversidad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91. DOI: 10.22201/Ib.20078706E.2020.91.2977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Webb, Edward L.; Choo, Yan Ru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udavidanag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Enok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P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marasingh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hakshil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avind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anda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Udamull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eda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umith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ndik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Wannina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Wanninayak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arahchilag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harith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akmal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avindrakuma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iya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imalrathn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hilin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udarshan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Liang, Song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or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Chua, Marcus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ik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we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; 2020. Leopard Activity Patterns In A Small Montane Protected Area Highlight The Need For Integrated, Collaborative Landscape Conservation. Global Ecology And Conservation 23. DOI: 10.1016/J.Gecco.2020.E01182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6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Di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itett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ario S.; Di Blanco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ami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E.; Pereira, Javier A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aviol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Agustin; Jimenez Perez, Ignacio; 2009. Time Partitioning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Favor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The Coexistence Of Sympatric Crab-Eating Foxes (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Cerdocyo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thou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) And Pampas Foxes (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Lycalopex</w:t>
            </w:r>
            <w:proofErr w:type="spellEnd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Gymnocercu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).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mma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90: 479-490. DOI: 10.1644/08-Mamm-A-113.1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12 Hrs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orabaugh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James C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chippe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Jan; Avila-Villegas, Sergio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amberto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-Moreno, Jessica A.; Flood, Timothy; 2020. Ecology Of An Ocelot Population At The Northern Edge Of The Species' Distribution In Northern Sonora, Mexico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eerj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8. DOI: 10.7717/Peerj.8414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15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erna-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agune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R.; Alvarez-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segue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L. R.; Avila-Najera, D. M.; Leyva-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vall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O. R.; Andres-Meza, P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iga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B.; 2019. Temporal Overlap In The Activity Of </w:t>
            </w:r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Lynx Rufu</w:t>
            </w: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s And 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Canis</w:t>
            </w:r>
            <w:proofErr w:type="spellEnd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Latran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And Their Potential Prey In The Pico De Orizaba National Park, Mexico. Animal Biodiversity And Conservation 42: 153-161. DOI: 10.32800/Abc.2019.42.0153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180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arruet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irjam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; Ford, Adam T.; Clevenger, Anthony P.; 2014. Anthropogenic Effects On Activity Patterns Of Wildlife At Crossing Structures. Ecosphere 5. DOI: 10.1890/Es13-00382.1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2 Min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arrera-Trevino, Rogelio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studill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-Sanchez, Claudia C.; Garza-Torres, Hector A.; Martinez-Garcia, Luis; Soria-Diaz, Leroy; 2018. Temporal And Spatial Interactions Of Sympatric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esocarnivore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At A Biosphere Reserve: Coexistence Or </w:t>
            </w:r>
            <w:proofErr w:type="gram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ompetition ?.</w:t>
            </w:r>
            <w:proofErr w:type="gram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evist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De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iologi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Tropical 66: 996-1008. DOI: 10.15517/Rbt.V66I3.30418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24 Hrs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Ferreguett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till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C.; Tomas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Walfrid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M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ergall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Helena G.; 2015. Density, Occupancy, And Activity Pattern Of Two Sympatric Deer (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zam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) In The Atlantic Forest, Brazil.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mma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96: 1245-1254. DOI: 10.1093/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mamma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/Gyv132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24 Hrs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Norris, Darren; Michalski, Fernanda; Peres, Carlos A.; 2010. Habitat Patch Size Modulates Terrestrial Mammal Activity Patterns In Amazonian Forest Fragments.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mma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91: 551-560. DOI: 10.1644/09-Mamm-A-199.1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24 Hrs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orfiri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rasiel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Foster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Vani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C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arment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Pedro; Fonseca, Carlos; 2018. Camera Traps As A Tool For Carnivore Conservation In A Mosaic Of Protected Areas In The Pantanal Wetlands, Brazil. Nature Conservation Research 3: 57-67. DOI: 10.24189/Ncr.2018.035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24 Hrs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lastRenderedPageBreak/>
              <w:t>Ferreguett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till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Colombo; Tomas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Walfrid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M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ergall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Helena G.; 2016. Density And Niche Segregation Of Two Armadillo Species (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Xenarth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: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asypodida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) In The Vale Natural Reserve, Brazil. Mammalian Biology 81: 138-145. DOI: 10.1016/J.Mambio.2015.10.007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24 Hrs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Moreira-Arce, Dario; Vergara, Pablo M.; Boutin, Stan; 2015. Diurnal Human Activity And Introduced Species Affect Occurrence Of Carnivores In A Human-Dominated Landscape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lo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One 10. DOI: 10.1371/Journal.Pone.0137854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24 Hrs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contextualSpacing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Swanson, Alexandra; Arnold, Todd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osmal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Margaret; Forester, James; Packer, Craig; 2016. In The Absence Of A Landscape Of Fear: How Lions, Hyenas, And Cheetahs Coexist. Ecology And Evolution 6: 8534-8545. DOI: 10.1002/Ece3.2569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24 Hrs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Ferreguett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till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Colombo; Davis, Courtney Lynn; Tomas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Walfrid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orae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ergall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Helena Godoy; 2018. Using Activity And Occupancy To Evaluate Niche Partitioning: The Case Of Two Peccary Species In The Atlantic Rainforest, Brazil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ystrix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-Italian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mma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29: 168-174. DOI: 10.4404/Hystrix-00068-2018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Ramirez-Mejia, Andres F.; Sanchez, Francisco; 2016. Activity Patterns And Habitat Use Of Mammals In An Andean Forest And A Eucalyptus Reforestation In Colombia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ystrix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-Italian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mma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27. DOI: 10.4404/Hystrix-27.2-11319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rpic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Ana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rij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ancevic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ava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afne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Toni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avcic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resimi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erin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leme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prem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ikic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; 2020. Activity Patterns Of Aoudad (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Ammotragus</w:t>
            </w:r>
            <w:proofErr w:type="spellEnd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lervi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) In A Mediterranean Habitat. Journal Of Vertebrate Biology 69. DOI: 10.25225/Jvb.20055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ete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kif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2016. Spatial And Temporal Distribution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arnivor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(Mammalia) Species In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uzc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Province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astamonu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University Journal Of Forestry Faculty 16: 568-574. DOI</w:t>
            </w:r>
            <w:proofErr w:type="gram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: .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607B4E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Nichols, Carol Anne; Alexander, Kathleen; 2018. Creeping In The Night: What Might Ecologists Be Missing?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lo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One 13. DOI: 10.1371/Journal.Pone.0198277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Hernandez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ernandez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Julio C.; Chavez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uauhtemoc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List, Rurik; 2018. Diversity And Activity Patterns Of Medium And Large Mammals In La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Encrucijad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Biosphere Reserve, Chiapas, Mexico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evist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De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iologi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Tropical 66: 634-646. DOI: 10.15517/Rbt.V66I2.33395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tepanov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Valentina V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rgunov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lexand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V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irilli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usla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A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khlopkov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nnokenti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M.; 2017. Time-Study Of Moose (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Alces</w:t>
            </w:r>
            <w:proofErr w:type="spellEnd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alce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L., 1758)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eophagi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Activity In The Central Yakutia. Russian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herio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16: 185-190. DOI: 10.15298/Rusjtheriol.16.2.07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Ikeda, Takashi; Takahashi, Hiroshi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got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iromas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Matsuura, Yukiko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zumay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unemitsu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Yoshida, Tsuyoshi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aj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Koichi; 2019. Effects Of Culling Intensity On Diel And Seasonal Activity Patterns Of Sika Deer (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Cervus</w:t>
            </w:r>
            <w:proofErr w:type="spellEnd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nippo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). Scientific Reports 9. DOI: 10.1038/S41598-019-53727-9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Krauss, Siegfried L.; Roberts, David G.; Phillips, Ryan D.; Edwards, Caroline; 2018. Effectiveness Of Camera Traps For Quantifying Daytime And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ighttim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Visitation By Vertebrate Pollinators. Ecology And Evolution 8: 9304-9314. DOI: 10.1002/Ece3.4438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Carter, Neil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asn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icah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uru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him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Liu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iangu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; 2015. Impacts Of People And Tigers On Leopard Spatiotemporal Activity Patterns In A Global Biodiversity Hotspot. Global Ecology And Conservation 3: 149-162. DOI: 10.1016/J.Gecco.2014.11.013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Steen, Ronny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armoe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Magnus; 2017. Diel Activity Of Foraging Eurasian Red Squirrels (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Sciuru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vulgaris</w:t>
            </w: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) In The Winter Revealed By Camera Traps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ystrix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-Italian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mma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28: 43-47. DOI: 10.4404/Hystrix-28.1-11997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igdon, Summer D.; Diggins, Corinne A.; Cherry, Michael J.; Ford, W. Mark; 2019. Activity Patterns And Temporal Predator Avoidance Of White-Tailed Deer (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Odocoileus</w:t>
            </w:r>
            <w:proofErr w:type="spellEnd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virginianu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) During The Fawning Season. Journal Of Ethology 37: 283-290. DOI: 10.1007/S10164-019-00599-1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armse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Bart J.; Foster, Rebecca J.; Silver, Scott C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str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Linde E. T.; Doncaster, C. Patrick; 2009. Spatial And Temporal Interactions Of Sympatric Jaguars (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Panthera</w:t>
            </w:r>
            <w:proofErr w:type="spellEnd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onc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) And Pumas (</w:t>
            </w:r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Puma</w:t>
            </w: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concolo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) In A Neotropical Forest.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mma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90: 612-620. DOI: 10.1644/08-Mamm-A-140R.1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Franco, Marcela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Quijan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Andrea; Soto-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ambo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auricio; 2011. Communal Nesting, Activity Patterns, And Population Characteristics In The Near-Threatened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onit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Del Monte, 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Dromiciop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Gliroide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.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mma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92: 994-1004. DOI: 10.1644/10-Mamm-A-256.1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Hicks, NG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enze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A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aerm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J; 1998. Bias In The Determination Of Temporal Activity Patterns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yntopic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Pe</w:t>
            </w:r>
            <w:r w:rsid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t</w:t>
            </w:r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romyscu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In The Southern Appalachians.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mma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79: 1016-1020. DOI: 10.2307/1383110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Singh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riy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Macdonald, David W.; 2017. Populations And Activity Patterns Of Clouded Leopards And Marbled Cats In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amp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Tiger Reserve, India.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mma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98: 1453-1462. DOI: 10.1093/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mamma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/Gyx104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y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-Cuero, Carlos; Rodriguez-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olano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belard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uperin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riell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; 2017. Population Density, Activity Patterns, And Ecological Importance Of Giant Armadillos (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Priodontes</w:t>
            </w:r>
            <w:proofErr w:type="spellEnd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maximu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) In Colombia.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mma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98: 770-778. DOI: 10.1093/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mamma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/Gyx006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gram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e</w:t>
            </w:r>
            <w:proofErr w:type="gram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las Mercedes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uerisol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aria; Caruso, Nicolas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uengo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Vidal, Estela Maris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ucherin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auro; 2019. Habitat Use And Activity Patterns Of </w:t>
            </w:r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Puma </w:t>
            </w:r>
            <w:proofErr w:type="spellStart"/>
            <w:r w:rsidRPr="00607B4E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Concolo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In A Human-Dominated Landscape Of Central Argentina.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mma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100: 202-211. DOI: 10.1093/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mamma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/Gyz005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lastRenderedPageBreak/>
              <w:t>Ghaskadb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allav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Habib, Bilal; Qureshi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Qama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2016. A Whistle In The Woods: An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Ethogram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And Activity Budget For The Dhole In Central India. Journal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ammalog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97: 1745-1752. DOI: 10.1093/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mammal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/Gyw141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winne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ristij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R. R.; Hughes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elik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K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eir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Herwig; 2015. Beaver (</w:t>
            </w:r>
            <w:r w:rsidRPr="009B37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Castor </w:t>
            </w:r>
            <w:proofErr w:type="spellStart"/>
            <w:r w:rsidRPr="009B37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fibe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) Activity Patterns In A Predator-Free Landscape. What Is Keeping Them In The Dark</w:t>
            </w:r>
            <w:proofErr w:type="gram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.</w:t>
            </w:r>
            <w:proofErr w:type="gram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Mammalian Biology 80: 477-483. DOI: 10.1016/J.Mambio.2015.07.006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gurtsov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Sergey S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Zheltukhi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natoli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S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otlov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Ivan P.; 2018. Daily Activity Patterns Of Large And Medium-Sized Mammals Based On Camera Traps Data In The Central Forest Nature Reserve, Valdai Upland, Russia. Nature Conservation Research 3: 68-88. DOI: 10.24189/Ncr.2018.031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zla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JM; Sharma, DSK; 2006. The Diversity And Activity Patterns Of Wild Felids In A Secondary Forest In Peninsular Malaysia. Oryx 40: 36-41. DOI: 10.1017/S0030605306000147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heyn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Susan M.; Macdonald, David W.; 2011. Wild Felid Diversity And Activity Patterns In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abangau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Peat-Swamp Forest, Indonesian Borneo. Oryx 45: 119-124. DOI: 10.1017/S003060531000133X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Ikeda, Takashi; Uchida, Kenta; Matsuura, Yukiko; Takahashi, Hiroshi; Yoshida, Tsuyoshi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Kaj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Koichi; Koizumi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tsur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2016. Seasonal And Diel Activity Patterns Of Eight Sympatric Mammals In Northern Japan Revealed By An Intensive Camera-Trap Survey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lo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One 11. DOI: 10.1371/Journal.Pone.0163602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Bu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onglia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Wang, Fang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cShe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William J.; Lu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Zh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Wang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aju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Li, Sheng; 2016. Spatial Co-Occurrence And Activity Patterns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esocarnivore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In The Temperate Forests Of Southwest China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lo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One 11. DOI: 10.1371/Journal.Pone.0164271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Bianchi, Rita de Cassia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lifier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Natalie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omppe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atthew E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oura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uilherm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2016. Niche Partitioning Among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esocarnivore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In A Brazilian Wetland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lo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One 11. DOI: 10.1371/Journal.Pone.0162893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Hearn, Andrew J.; Cushman, Samuel A.; Ross, Joanna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oossen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Benoit; Hunter, Luke T. B.; Macdonald, David W.; 2018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pati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-Temporal Ecology Of Sympatric Felids On Borneo. Evidence For Resource Partitioning</w:t>
            </w:r>
            <w:proofErr w:type="gram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?.</w:t>
            </w:r>
            <w:proofErr w:type="gram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lo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One 13. DOI: 10.1371/Journal.Pone.0200828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Santos, Fernanda; Carbone, Chris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Wear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Oliver R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owcliff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J. Marcus; Espinosa, Santiago; Moreira Lima, Marcela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uimarae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humad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Jorge A.; Sousa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oncalve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Andre Luis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reveli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Leonardo C.; Alvarez-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oayz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Patricia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pironell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Wilson R.; Jansen, Patrick A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Jue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Leandro; Peres, Carlos A.; 2019. Prey Availability And Temporal Partitioning Modulate Felid Coexistence In Neotropical Forests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lo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One 14. DOI: 10.1371/Journal.Pone.0213671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Broeckhoven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Chris; Mouton, Pieter le Fras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Nortie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2015. Some Like It Hot: Camera Traps Unravel The Effects Of Weather Conditions And Predator Presence On The Activity Levels Of Two Lizards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lo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One 10. DOI: 10.1371/Journal.Pone.0137428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aidir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Iding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Achmad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Macdonald, David Whyte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inki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atthew; 2018. Assessing The Spatiotemporal Interactions Of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Mesopredator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In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Sumatra'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Tropical Rainforest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lo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One 13. DOI: 10.1371/Journal.Pone.0202876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any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Gor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Otan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Yosuke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Hong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Shun; Honda,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Takeaki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; Okamura, Hiroki; Higo, Yuma; 2018. Activity Of Wild Japanese Macaques In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Yakushim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Revealed By Camera Trapping: Patterns With Respect To Season, Daily Period And Rainfall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los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One 13. DOI: 10.1371/Journal.Pone.0190631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Lashley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arcus A.; Cove, Michael V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hitwood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M. Colter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Penid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, Gabriel; Gardner, Beth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DePerno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Chris S.; Moorman, Chris E.; 2018. Estimating Wildlife Activity Curves: Comparison Of Methods And Sample Size. Scientific Reports 8. DOI: 10.1038/S41598-018-22638-6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Doody, J. Sean; McHenry, Colin R.;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hind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, David; Clulow, Simon; 2019. Novel Habitat Causes A Shift To Diurnal Activity In A Nocturnal Species. Scientific Reports 9. DOI: 10.1038/S41598-018-36384-2.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  <w:tr w:rsidR="00FC4C3F" w:rsidRPr="00216763" w:rsidTr="00F42A8B">
        <w:trPr>
          <w:trHeight w:val="20"/>
        </w:trPr>
        <w:tc>
          <w:tcPr>
            <w:tcW w:w="7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Michalski, Fernanda; Norris, Darren; 2011. Activity Pattern Of </w:t>
            </w:r>
            <w:bookmarkStart w:id="0" w:name="_GoBack"/>
            <w:proofErr w:type="spellStart"/>
            <w:r w:rsidRPr="009B37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Cuniculus</w:t>
            </w:r>
            <w:proofErr w:type="spellEnd"/>
            <w:r w:rsidRPr="009B37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9B37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>Paca</w:t>
            </w:r>
            <w:proofErr w:type="spellEnd"/>
            <w:r w:rsidRPr="009B37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ZA"/>
              </w:rPr>
              <w:t xml:space="preserve"> </w:t>
            </w:r>
            <w:bookmarkEnd w:id="0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(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Rodenti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: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Cuniculidae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) In Relation To Lunar Illumination And Other Abiotic Variables In The Southern Brazilian Amazon. </w:t>
            </w:r>
            <w:proofErr w:type="spellStart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>Zoologia</w:t>
            </w:r>
            <w:proofErr w:type="spellEnd"/>
            <w:r w:rsidRPr="00216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ZA"/>
              </w:rPr>
              <w:t xml:space="preserve"> 28: 701-708. DOI: 10.1590/S1984-46702011000600002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4C3F" w:rsidRPr="00216763" w:rsidRDefault="00FC4C3F" w:rsidP="00FC4C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216763">
              <w:rPr>
                <w:rFonts w:ascii="Calibri" w:eastAsia="Times New Roman" w:hAnsi="Calibri" w:cs="Calibri"/>
                <w:color w:val="000000"/>
                <w:lang w:eastAsia="en-ZA"/>
              </w:rPr>
              <w:t>None</w:t>
            </w:r>
          </w:p>
        </w:tc>
      </w:tr>
    </w:tbl>
    <w:p w:rsidR="00733071" w:rsidRDefault="00733071"/>
    <w:p w:rsidR="00652F7C" w:rsidRDefault="00652F7C"/>
    <w:p w:rsidR="00652F7C" w:rsidRDefault="00652F7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52F7C" w:rsidRDefault="00652F7C" w:rsidP="00652F7C">
      <w:pPr>
        <w:spacing w:after="0" w:line="480" w:lineRule="auto"/>
        <w:rPr>
          <w:rFonts w:ascii="Arial" w:hAnsi="Arial" w:cs="Arial"/>
          <w:bCs/>
        </w:rPr>
      </w:pPr>
      <w:r w:rsidRPr="00D12040">
        <w:rPr>
          <w:noProof/>
          <w:lang w:eastAsia="en-ZA"/>
        </w:rPr>
        <w:lastRenderedPageBreak/>
        <w:drawing>
          <wp:anchor distT="0" distB="0" distL="114300" distR="114300" simplePos="0" relativeHeight="251659264" behindDoc="0" locked="0" layoutInCell="1" allowOverlap="1" wp14:anchorId="5F42CF56" wp14:editId="2118F2C8">
            <wp:simplePos x="0" y="0"/>
            <wp:positionH relativeFrom="column">
              <wp:posOffset>570230</wp:posOffset>
            </wp:positionH>
            <wp:positionV relativeFrom="paragraph">
              <wp:posOffset>1770328</wp:posOffset>
            </wp:positionV>
            <wp:extent cx="4412888" cy="7855334"/>
            <wp:effectExtent l="0" t="0" r="6985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1" b="1450"/>
                    <a:stretch/>
                  </pic:blipFill>
                  <pic:spPr bwMode="auto">
                    <a:xfrm>
                      <a:off x="0" y="0"/>
                      <a:ext cx="4412888" cy="7855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12040">
        <w:rPr>
          <w:rFonts w:ascii="Arial" w:hAnsi="Arial" w:cs="Arial"/>
        </w:rPr>
        <w:t xml:space="preserve">TABLE S2 Results from the segmented regressions fitted to accumulation curves of the activity of each study species over the 24-hour cycle. </w:t>
      </w:r>
      <w:r w:rsidRPr="00D12040">
        <w:rPr>
          <w:rFonts w:ascii="Arial" w:hAnsi="Arial" w:cs="Arial"/>
          <w:bCs/>
        </w:rPr>
        <w:t>Brea</w:t>
      </w:r>
      <w:r w:rsidRPr="00B41A44">
        <w:rPr>
          <w:rFonts w:ascii="Arial" w:hAnsi="Arial" w:cs="Arial"/>
          <w:bCs/>
        </w:rPr>
        <w:t>kpoint</w:t>
      </w:r>
      <w:r>
        <w:rPr>
          <w:rFonts w:ascii="Arial" w:hAnsi="Arial" w:cs="Arial"/>
          <w:bCs/>
        </w:rPr>
        <w:t xml:space="preserve"> </w:t>
      </w:r>
      <w:r w:rsidRPr="00B41A44">
        <w:rPr>
          <w:rFonts w:ascii="Arial" w:hAnsi="Arial" w:cs="Arial"/>
          <w:bCs/>
        </w:rPr>
        <w:t>(± 95% confidence interval) refers to the point at which the accumulation curve between</w:t>
      </w:r>
      <w:r>
        <w:rPr>
          <w:rFonts w:ascii="Arial" w:hAnsi="Arial" w:cs="Arial"/>
          <w:bCs/>
        </w:rPr>
        <w:t xml:space="preserve"> activity (i.e., the hour recorded as active) and cumulative </w:t>
      </w:r>
      <w:r w:rsidRPr="00B41A44">
        <w:rPr>
          <w:rFonts w:ascii="Arial" w:hAnsi="Arial" w:cs="Arial"/>
          <w:bCs/>
        </w:rPr>
        <w:t>number of</w:t>
      </w:r>
      <w:r>
        <w:rPr>
          <w:rFonts w:ascii="Arial" w:hAnsi="Arial" w:cs="Arial"/>
          <w:bCs/>
        </w:rPr>
        <w:t xml:space="preserve"> images </w:t>
      </w:r>
      <w:r w:rsidRPr="00B41A44">
        <w:rPr>
          <w:rFonts w:ascii="Arial" w:hAnsi="Arial" w:cs="Arial"/>
          <w:bCs/>
        </w:rPr>
        <w:t>reaches an asymptote.</w:t>
      </w:r>
      <w:r>
        <w:rPr>
          <w:rFonts w:ascii="Arial" w:hAnsi="Arial" w:cs="Arial"/>
          <w:bCs/>
        </w:rPr>
        <w:t xml:space="preserve"> R</w:t>
      </w:r>
      <w:r w:rsidRPr="00B41A44">
        <w:rPr>
          <w:rFonts w:ascii="Arial" w:hAnsi="Arial" w:cs="Arial"/>
          <w:bCs/>
          <w:vertAlign w:val="superscript"/>
        </w:rPr>
        <w:t>2</w:t>
      </w:r>
      <w:r>
        <w:rPr>
          <w:rFonts w:ascii="Arial" w:hAnsi="Arial" w:cs="Arial"/>
          <w:bCs/>
        </w:rPr>
        <w:t xml:space="preserve"> refers to the fit of the regression. In all cases the number of available images exceeded the number of images at the asymptote), confirming adequate sampling to describe activity.  </w:t>
      </w:r>
    </w:p>
    <w:p w:rsidR="00652F7C" w:rsidRPr="00413B4B" w:rsidRDefault="00652F7C" w:rsidP="00652F7C">
      <w:pPr>
        <w:spacing w:after="0" w:line="480" w:lineRule="auto"/>
        <w:rPr>
          <w:rFonts w:ascii="Arial" w:hAnsi="Arial" w:cs="Arial"/>
        </w:rPr>
      </w:pPr>
    </w:p>
    <w:p w:rsidR="00652F7C" w:rsidRDefault="00652F7C"/>
    <w:sectPr w:rsidR="00652F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763"/>
    <w:rsid w:val="000874AF"/>
    <w:rsid w:val="001D180F"/>
    <w:rsid w:val="00216763"/>
    <w:rsid w:val="00414B26"/>
    <w:rsid w:val="005D116D"/>
    <w:rsid w:val="00607B4E"/>
    <w:rsid w:val="00631484"/>
    <w:rsid w:val="00652F7C"/>
    <w:rsid w:val="00733071"/>
    <w:rsid w:val="007F759A"/>
    <w:rsid w:val="008B05E6"/>
    <w:rsid w:val="008E207D"/>
    <w:rsid w:val="009B3720"/>
    <w:rsid w:val="00A8475D"/>
    <w:rsid w:val="00E07FD7"/>
    <w:rsid w:val="00E32590"/>
    <w:rsid w:val="00E4040D"/>
    <w:rsid w:val="00F42A8B"/>
    <w:rsid w:val="00FC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11C3BD"/>
  <w15:chartTrackingRefBased/>
  <w15:docId w15:val="{1D325EBF-1C4A-40C5-8584-6F726B853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12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326</Words>
  <Characters>30361</Characters>
  <Application>Microsoft Office Word</Application>
  <DocSecurity>0</DocSecurity>
  <Lines>25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lson Mandela University</Company>
  <LinksUpToDate>false</LinksUpToDate>
  <CharactersWithSpaces>35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ley, Graham (Prof) (Summerstrand Campus South)</dc:creator>
  <cp:keywords/>
  <dc:description/>
  <cp:lastModifiedBy>Kerley, Graham (Prof) (Summerstrand Campus South)</cp:lastModifiedBy>
  <cp:revision>2</cp:revision>
  <dcterms:created xsi:type="dcterms:W3CDTF">2022-09-13T20:57:00Z</dcterms:created>
  <dcterms:modified xsi:type="dcterms:W3CDTF">2022-09-13T20:57:00Z</dcterms:modified>
</cp:coreProperties>
</file>